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6ABE3" w14:textId="77777777" w:rsidR="005C1BB6" w:rsidRPr="00307641" w:rsidRDefault="005C1BB6" w:rsidP="00C92CE8">
      <w:pPr>
        <w:jc w:val="both"/>
        <w:rPr>
          <w:b/>
          <w:lang w:val="en-US"/>
        </w:rPr>
      </w:pPr>
    </w:p>
    <w:p w14:paraId="60ECE866" w14:textId="77777777" w:rsidR="00F00737" w:rsidRPr="00307641" w:rsidRDefault="00DA15BB" w:rsidP="00C92CE8">
      <w:pPr>
        <w:jc w:val="both"/>
        <w:rPr>
          <w:lang w:val="en-US"/>
        </w:rPr>
      </w:pPr>
      <w:r w:rsidRPr="00307641">
        <w:rPr>
          <w:b/>
          <w:lang w:val="en-US"/>
        </w:rPr>
        <w:t>Table S2</w:t>
      </w:r>
      <w:r w:rsidR="00F00737" w:rsidRPr="00307641">
        <w:rPr>
          <w:b/>
          <w:lang w:val="en-US"/>
        </w:rPr>
        <w:t>.</w:t>
      </w:r>
      <w:r w:rsidR="00F00737" w:rsidRPr="00307641">
        <w:rPr>
          <w:lang w:val="en-US"/>
        </w:rPr>
        <w:t xml:space="preserve"> Pri</w:t>
      </w:r>
      <w:r w:rsidR="00B301F7" w:rsidRPr="00307641">
        <w:rPr>
          <w:lang w:val="en-US"/>
        </w:rPr>
        <w:t>mers used in RT-PCR experiments</w:t>
      </w:r>
    </w:p>
    <w:p w14:paraId="7B9C6F16" w14:textId="77777777" w:rsidR="002D0AF1" w:rsidRPr="00307641" w:rsidRDefault="002D0AF1">
      <w:pPr>
        <w:rPr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4860"/>
        <w:gridCol w:w="540"/>
        <w:gridCol w:w="900"/>
        <w:gridCol w:w="1566"/>
      </w:tblGrid>
      <w:tr w:rsidR="00A364DD" w:rsidRPr="00307641" w14:paraId="55485A2D" w14:textId="77777777" w:rsidTr="00A364DD">
        <w:tc>
          <w:tcPr>
            <w:tcW w:w="1188" w:type="dxa"/>
          </w:tcPr>
          <w:p w14:paraId="3B5E9D9F" w14:textId="77777777" w:rsidR="00A364DD" w:rsidRPr="00307641" w:rsidRDefault="00A364DD" w:rsidP="002254F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307641">
              <w:rPr>
                <w:b/>
                <w:bCs/>
                <w:color w:val="000000"/>
                <w:lang w:val="en-US"/>
              </w:rPr>
              <w:t>Gen</w:t>
            </w:r>
            <w:r w:rsidR="00BB5CDB" w:rsidRPr="00307641">
              <w:rPr>
                <w:b/>
                <w:bCs/>
                <w:color w:val="000000"/>
                <w:lang w:val="en-US"/>
              </w:rPr>
              <w:t>e</w:t>
            </w:r>
          </w:p>
        </w:tc>
        <w:tc>
          <w:tcPr>
            <w:tcW w:w="4860" w:type="dxa"/>
          </w:tcPr>
          <w:p w14:paraId="37D1B5B4" w14:textId="77777777" w:rsidR="00A364DD" w:rsidRPr="00307641" w:rsidRDefault="00A364DD" w:rsidP="002254F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307641">
              <w:rPr>
                <w:b/>
                <w:bCs/>
                <w:color w:val="000000"/>
                <w:lang w:val="en-US"/>
              </w:rPr>
              <w:t>Primers Forward and Reverse</w:t>
            </w:r>
          </w:p>
        </w:tc>
        <w:tc>
          <w:tcPr>
            <w:tcW w:w="1440" w:type="dxa"/>
            <w:gridSpan w:val="2"/>
          </w:tcPr>
          <w:p w14:paraId="0334852C" w14:textId="77777777" w:rsidR="00A364DD" w:rsidRPr="00307641" w:rsidRDefault="00A364DD" w:rsidP="00A364D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307641">
              <w:rPr>
                <w:b/>
                <w:bCs/>
                <w:color w:val="000000"/>
                <w:lang w:val="en-US"/>
              </w:rPr>
              <w:t>Annealing T (°C)</w:t>
            </w:r>
          </w:p>
        </w:tc>
        <w:tc>
          <w:tcPr>
            <w:tcW w:w="1566" w:type="dxa"/>
          </w:tcPr>
          <w:p w14:paraId="10E5A71A" w14:textId="77777777" w:rsidR="00A364DD" w:rsidRPr="00307641" w:rsidRDefault="00A364DD" w:rsidP="002254F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307641">
              <w:rPr>
                <w:b/>
                <w:bCs/>
                <w:color w:val="000000"/>
                <w:lang w:val="en-US"/>
              </w:rPr>
              <w:t>Size of product (</w:t>
            </w:r>
            <w:proofErr w:type="spellStart"/>
            <w:r w:rsidRPr="00307641">
              <w:rPr>
                <w:b/>
                <w:bCs/>
                <w:color w:val="000000"/>
                <w:lang w:val="en-US"/>
              </w:rPr>
              <w:t>bp</w:t>
            </w:r>
            <w:proofErr w:type="spellEnd"/>
            <w:r w:rsidRPr="00307641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7137F7" w:rsidRPr="00307641" w14:paraId="2E629472" w14:textId="77777777" w:rsidTr="00A364DD">
        <w:tc>
          <w:tcPr>
            <w:tcW w:w="1188" w:type="dxa"/>
          </w:tcPr>
          <w:p w14:paraId="53B85700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307641">
              <w:rPr>
                <w:b/>
                <w:bCs/>
                <w:i/>
                <w:color w:val="000000"/>
                <w:lang w:val="en-US"/>
              </w:rPr>
              <w:t>LEC1</w:t>
            </w:r>
          </w:p>
        </w:tc>
        <w:tc>
          <w:tcPr>
            <w:tcW w:w="5400" w:type="dxa"/>
            <w:gridSpan w:val="2"/>
          </w:tcPr>
          <w:p w14:paraId="61EE6EFE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F-5´-ATGATGAGAGCAGCAGAGATAAGC-3´</w:t>
            </w:r>
          </w:p>
          <w:p w14:paraId="1324F7DE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R-5´-ATATTTGCCCTCTTCCCCACT-3´</w:t>
            </w:r>
          </w:p>
        </w:tc>
        <w:tc>
          <w:tcPr>
            <w:tcW w:w="900" w:type="dxa"/>
          </w:tcPr>
          <w:p w14:paraId="0C45C137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60</w:t>
            </w:r>
          </w:p>
        </w:tc>
        <w:tc>
          <w:tcPr>
            <w:tcW w:w="1566" w:type="dxa"/>
          </w:tcPr>
          <w:p w14:paraId="6B120BFB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477</w:t>
            </w:r>
          </w:p>
        </w:tc>
      </w:tr>
      <w:tr w:rsidR="007137F7" w:rsidRPr="00307641" w14:paraId="4B34E8BE" w14:textId="77777777" w:rsidTr="00A364DD">
        <w:tc>
          <w:tcPr>
            <w:tcW w:w="1188" w:type="dxa"/>
          </w:tcPr>
          <w:p w14:paraId="16E5A16C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307641">
              <w:rPr>
                <w:b/>
                <w:bCs/>
                <w:i/>
                <w:color w:val="000000"/>
                <w:lang w:val="en-US"/>
              </w:rPr>
              <w:t xml:space="preserve">BBM1 </w:t>
            </w:r>
          </w:p>
        </w:tc>
        <w:tc>
          <w:tcPr>
            <w:tcW w:w="5400" w:type="dxa"/>
            <w:gridSpan w:val="2"/>
          </w:tcPr>
          <w:p w14:paraId="026E7512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F-5´-CAAGTTGCTCAGATGGTGAAGGAG-3´</w:t>
            </w:r>
          </w:p>
          <w:p w14:paraId="628DD5EE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R-5´-TATGAGCATCCAAAGCCATTTCAG-3´</w:t>
            </w:r>
          </w:p>
        </w:tc>
        <w:tc>
          <w:tcPr>
            <w:tcW w:w="900" w:type="dxa"/>
          </w:tcPr>
          <w:p w14:paraId="7654F39C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65</w:t>
            </w:r>
          </w:p>
        </w:tc>
        <w:tc>
          <w:tcPr>
            <w:tcW w:w="1566" w:type="dxa"/>
          </w:tcPr>
          <w:p w14:paraId="3412AAF3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780</w:t>
            </w:r>
          </w:p>
        </w:tc>
      </w:tr>
      <w:tr w:rsidR="007137F7" w:rsidRPr="00307641" w14:paraId="36C8C4A1" w14:textId="77777777" w:rsidTr="00A364DD">
        <w:tc>
          <w:tcPr>
            <w:tcW w:w="1188" w:type="dxa"/>
          </w:tcPr>
          <w:p w14:paraId="47D1B144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307641">
              <w:rPr>
                <w:b/>
                <w:bCs/>
                <w:i/>
                <w:color w:val="000000"/>
                <w:lang w:val="en-US"/>
              </w:rPr>
              <w:t>WOX4</w:t>
            </w:r>
          </w:p>
        </w:tc>
        <w:tc>
          <w:tcPr>
            <w:tcW w:w="5400" w:type="dxa"/>
            <w:gridSpan w:val="2"/>
          </w:tcPr>
          <w:p w14:paraId="528A5B4A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F-5´-</w:t>
            </w:r>
            <w:r w:rsidR="00997B48" w:rsidRPr="00307641">
              <w:t xml:space="preserve"> </w:t>
            </w:r>
            <w:r w:rsidR="00997B48" w:rsidRPr="00307641">
              <w:rPr>
                <w:color w:val="000000"/>
                <w:lang w:val="en-US"/>
              </w:rPr>
              <w:t xml:space="preserve">GGAGGGACGAGGTGGAATCCA </w:t>
            </w:r>
            <w:r w:rsidRPr="00307641">
              <w:rPr>
                <w:color w:val="000000"/>
                <w:lang w:val="en-US"/>
              </w:rPr>
              <w:t>-3´</w:t>
            </w:r>
          </w:p>
          <w:p w14:paraId="20DCFAB4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R-5´-TACTAATGGTAGTGGTGGGGTGAC-3´</w:t>
            </w:r>
          </w:p>
        </w:tc>
        <w:tc>
          <w:tcPr>
            <w:tcW w:w="900" w:type="dxa"/>
          </w:tcPr>
          <w:p w14:paraId="588A968B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60</w:t>
            </w:r>
          </w:p>
        </w:tc>
        <w:tc>
          <w:tcPr>
            <w:tcW w:w="1566" w:type="dxa"/>
          </w:tcPr>
          <w:p w14:paraId="57BE3374" w14:textId="77777777" w:rsidR="007137F7" w:rsidRPr="00307641" w:rsidRDefault="00997B48" w:rsidP="002254F6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262</w:t>
            </w:r>
          </w:p>
        </w:tc>
      </w:tr>
      <w:tr w:rsidR="007137F7" w:rsidRPr="00307641" w14:paraId="649670F0" w14:textId="77777777" w:rsidTr="00A364DD">
        <w:tc>
          <w:tcPr>
            <w:tcW w:w="1188" w:type="dxa"/>
          </w:tcPr>
          <w:p w14:paraId="4F2C2602" w14:textId="77777777" w:rsidR="007137F7" w:rsidRPr="00307641" w:rsidRDefault="00B301F7" w:rsidP="00B301F7">
            <w:pPr>
              <w:autoSpaceDE w:val="0"/>
              <w:autoSpaceDN w:val="0"/>
              <w:adjustRightInd w:val="0"/>
              <w:rPr>
                <w:b/>
                <w:bCs/>
                <w:i/>
                <w:color w:val="000000"/>
                <w:lang w:val="en-US"/>
              </w:rPr>
            </w:pPr>
            <w:r w:rsidRPr="00307641">
              <w:rPr>
                <w:b/>
                <w:bCs/>
                <w:i/>
                <w:color w:val="000000"/>
                <w:lang w:val="en-US"/>
              </w:rPr>
              <w:t xml:space="preserve"> </w:t>
            </w:r>
            <w:r w:rsidR="007137F7" w:rsidRPr="00307641">
              <w:rPr>
                <w:b/>
                <w:bCs/>
                <w:i/>
                <w:color w:val="000000"/>
                <w:lang w:val="en-US"/>
              </w:rPr>
              <w:t>UBQ11</w:t>
            </w:r>
          </w:p>
        </w:tc>
        <w:tc>
          <w:tcPr>
            <w:tcW w:w="5400" w:type="dxa"/>
            <w:gridSpan w:val="2"/>
          </w:tcPr>
          <w:p w14:paraId="6BBB0C8A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F-5´-GACGGGCGCACCCTTGCGGATTAC-3´</w:t>
            </w:r>
          </w:p>
          <w:p w14:paraId="01DD06F8" w14:textId="77777777" w:rsidR="007137F7" w:rsidRPr="00307641" w:rsidRDefault="00A364DD" w:rsidP="002254F6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R-</w:t>
            </w:r>
            <w:r w:rsidR="007137F7" w:rsidRPr="00307641">
              <w:rPr>
                <w:color w:val="000000"/>
                <w:lang w:val="en-US"/>
              </w:rPr>
              <w:t>5'-TCCTGGATCTTCGCCTTGACATTG-3´</w:t>
            </w:r>
          </w:p>
        </w:tc>
        <w:tc>
          <w:tcPr>
            <w:tcW w:w="900" w:type="dxa"/>
          </w:tcPr>
          <w:p w14:paraId="1760FCE3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60</w:t>
            </w:r>
          </w:p>
        </w:tc>
        <w:tc>
          <w:tcPr>
            <w:tcW w:w="1566" w:type="dxa"/>
          </w:tcPr>
          <w:p w14:paraId="7ED24B0F" w14:textId="77777777" w:rsidR="007137F7" w:rsidRPr="00307641" w:rsidRDefault="007137F7" w:rsidP="002254F6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211</w:t>
            </w:r>
          </w:p>
        </w:tc>
      </w:tr>
    </w:tbl>
    <w:p w14:paraId="7A779601" w14:textId="77777777" w:rsidR="002D0AF1" w:rsidRPr="00307641" w:rsidRDefault="002D0AF1" w:rsidP="002D0AF1">
      <w:pPr>
        <w:autoSpaceDE w:val="0"/>
        <w:autoSpaceDN w:val="0"/>
        <w:adjustRightInd w:val="0"/>
        <w:jc w:val="both"/>
        <w:rPr>
          <w:b/>
          <w:lang w:val="en-US"/>
        </w:rPr>
      </w:pPr>
    </w:p>
    <w:p w14:paraId="58C29701" w14:textId="77777777" w:rsidR="002D0AF1" w:rsidRPr="00307641" w:rsidRDefault="002D0AF1" w:rsidP="002D0AF1">
      <w:pPr>
        <w:autoSpaceDE w:val="0"/>
        <w:autoSpaceDN w:val="0"/>
        <w:adjustRightInd w:val="0"/>
        <w:jc w:val="both"/>
        <w:rPr>
          <w:lang w:val="en-US"/>
        </w:rPr>
      </w:pPr>
    </w:p>
    <w:p w14:paraId="3C27D7E8" w14:textId="77777777" w:rsidR="002D0AF1" w:rsidRPr="00307641" w:rsidRDefault="002D0AF1">
      <w:pPr>
        <w:rPr>
          <w:lang w:val="en-US"/>
        </w:rPr>
      </w:pPr>
    </w:p>
    <w:p w14:paraId="5F92B140" w14:textId="77777777" w:rsidR="00B301F7" w:rsidRPr="00307641" w:rsidRDefault="00B301F7">
      <w:pPr>
        <w:rPr>
          <w:lang w:val="en-US"/>
        </w:rPr>
      </w:pPr>
    </w:p>
    <w:p w14:paraId="19A6D984" w14:textId="77777777" w:rsidR="00B301F7" w:rsidRPr="00307641" w:rsidRDefault="00B301F7">
      <w:pPr>
        <w:rPr>
          <w:lang w:val="en-US"/>
        </w:rPr>
      </w:pPr>
    </w:p>
    <w:p w14:paraId="30F35AB2" w14:textId="77777777" w:rsidR="00B301F7" w:rsidRPr="00307641" w:rsidRDefault="00B301F7">
      <w:pPr>
        <w:rPr>
          <w:lang w:val="en-US"/>
        </w:rPr>
      </w:pPr>
    </w:p>
    <w:p w14:paraId="02EB2BEB" w14:textId="77777777" w:rsidR="00B301F7" w:rsidRPr="00307641" w:rsidRDefault="00B301F7">
      <w:pPr>
        <w:rPr>
          <w:lang w:val="en-US"/>
        </w:rPr>
      </w:pPr>
    </w:p>
    <w:p w14:paraId="13009444" w14:textId="77777777" w:rsidR="00B301F7" w:rsidRPr="00307641" w:rsidRDefault="00B301F7">
      <w:pPr>
        <w:rPr>
          <w:lang w:val="en-US"/>
        </w:rPr>
      </w:pPr>
    </w:p>
    <w:p w14:paraId="1844A988" w14:textId="77777777" w:rsidR="00B301F7" w:rsidRPr="00307641" w:rsidRDefault="00B301F7">
      <w:pPr>
        <w:rPr>
          <w:lang w:val="en-US"/>
        </w:rPr>
      </w:pPr>
    </w:p>
    <w:p w14:paraId="1D28930F" w14:textId="77777777" w:rsidR="00B301F7" w:rsidRPr="00307641" w:rsidRDefault="00B301F7">
      <w:pPr>
        <w:rPr>
          <w:lang w:val="en-US"/>
        </w:rPr>
      </w:pPr>
    </w:p>
    <w:p w14:paraId="389E7952" w14:textId="77777777" w:rsidR="00B301F7" w:rsidRPr="00307641" w:rsidRDefault="00B301F7">
      <w:pPr>
        <w:rPr>
          <w:lang w:val="en-US"/>
        </w:rPr>
      </w:pPr>
    </w:p>
    <w:p w14:paraId="32A11495" w14:textId="77777777" w:rsidR="00B301F7" w:rsidRPr="00307641" w:rsidRDefault="00B301F7">
      <w:pPr>
        <w:rPr>
          <w:lang w:val="en-US"/>
        </w:rPr>
      </w:pPr>
    </w:p>
    <w:p w14:paraId="689F7124" w14:textId="77777777" w:rsidR="00B301F7" w:rsidRPr="00307641" w:rsidRDefault="00B301F7">
      <w:pPr>
        <w:rPr>
          <w:lang w:val="en-US"/>
        </w:rPr>
      </w:pPr>
    </w:p>
    <w:p w14:paraId="47C46A30" w14:textId="77777777" w:rsidR="00B301F7" w:rsidRPr="00307641" w:rsidRDefault="00B301F7">
      <w:pPr>
        <w:rPr>
          <w:lang w:val="en-US"/>
        </w:rPr>
      </w:pPr>
    </w:p>
    <w:p w14:paraId="552A93CB" w14:textId="77777777" w:rsidR="00B301F7" w:rsidRPr="00307641" w:rsidRDefault="00B301F7">
      <w:pPr>
        <w:rPr>
          <w:lang w:val="en-US"/>
        </w:rPr>
      </w:pPr>
    </w:p>
    <w:p w14:paraId="5D74C336" w14:textId="77777777" w:rsidR="00B301F7" w:rsidRPr="00307641" w:rsidRDefault="00B301F7">
      <w:pPr>
        <w:rPr>
          <w:lang w:val="en-US"/>
        </w:rPr>
      </w:pPr>
    </w:p>
    <w:p w14:paraId="6371E11B" w14:textId="77777777" w:rsidR="00B301F7" w:rsidRPr="00307641" w:rsidRDefault="00B301F7">
      <w:pPr>
        <w:rPr>
          <w:lang w:val="en-US"/>
        </w:rPr>
      </w:pPr>
    </w:p>
    <w:p w14:paraId="22D5B7A1" w14:textId="77777777" w:rsidR="00B301F7" w:rsidRPr="00307641" w:rsidRDefault="00B301F7">
      <w:pPr>
        <w:rPr>
          <w:lang w:val="en-US"/>
        </w:rPr>
      </w:pPr>
    </w:p>
    <w:p w14:paraId="7BF267C3" w14:textId="77777777" w:rsidR="00B301F7" w:rsidRPr="00307641" w:rsidRDefault="00B301F7">
      <w:pPr>
        <w:rPr>
          <w:lang w:val="en-US"/>
        </w:rPr>
      </w:pPr>
    </w:p>
    <w:p w14:paraId="1D83A099" w14:textId="77777777" w:rsidR="00B301F7" w:rsidRPr="00307641" w:rsidRDefault="00B301F7">
      <w:pPr>
        <w:rPr>
          <w:lang w:val="en-US"/>
        </w:rPr>
      </w:pPr>
    </w:p>
    <w:p w14:paraId="5DB4D1B1" w14:textId="77777777" w:rsidR="00B301F7" w:rsidRPr="00307641" w:rsidRDefault="00B301F7">
      <w:pPr>
        <w:rPr>
          <w:lang w:val="en-US"/>
        </w:rPr>
      </w:pPr>
    </w:p>
    <w:p w14:paraId="7CDD5168" w14:textId="77777777" w:rsidR="00B301F7" w:rsidRPr="00307641" w:rsidRDefault="00B301F7">
      <w:pPr>
        <w:rPr>
          <w:lang w:val="en-US"/>
        </w:rPr>
      </w:pPr>
    </w:p>
    <w:p w14:paraId="51890861" w14:textId="77777777" w:rsidR="00B301F7" w:rsidRPr="00307641" w:rsidRDefault="00B301F7">
      <w:pPr>
        <w:rPr>
          <w:lang w:val="en-US"/>
        </w:rPr>
      </w:pPr>
    </w:p>
    <w:p w14:paraId="111345FC" w14:textId="77777777" w:rsidR="00B301F7" w:rsidRPr="00307641" w:rsidRDefault="00B301F7">
      <w:pPr>
        <w:rPr>
          <w:lang w:val="en-US"/>
        </w:rPr>
      </w:pPr>
    </w:p>
    <w:p w14:paraId="2B7098BC" w14:textId="77777777" w:rsidR="00B301F7" w:rsidRPr="00307641" w:rsidRDefault="00B301F7">
      <w:pPr>
        <w:rPr>
          <w:lang w:val="en-US"/>
        </w:rPr>
      </w:pPr>
    </w:p>
    <w:p w14:paraId="19A02304" w14:textId="77777777" w:rsidR="00B301F7" w:rsidRPr="00307641" w:rsidRDefault="00B301F7">
      <w:pPr>
        <w:rPr>
          <w:lang w:val="en-US"/>
        </w:rPr>
      </w:pPr>
    </w:p>
    <w:p w14:paraId="2F6C0534" w14:textId="77777777" w:rsidR="00B301F7" w:rsidRPr="00307641" w:rsidRDefault="00B301F7">
      <w:pPr>
        <w:rPr>
          <w:lang w:val="en-US"/>
        </w:rPr>
      </w:pPr>
    </w:p>
    <w:p w14:paraId="5E1070EF" w14:textId="77777777" w:rsidR="00B301F7" w:rsidRPr="00307641" w:rsidRDefault="00B301F7">
      <w:pPr>
        <w:rPr>
          <w:lang w:val="en-US"/>
        </w:rPr>
      </w:pPr>
    </w:p>
    <w:p w14:paraId="37C960E2" w14:textId="77777777" w:rsidR="00B301F7" w:rsidRPr="00307641" w:rsidRDefault="00B301F7">
      <w:pPr>
        <w:rPr>
          <w:lang w:val="en-US"/>
        </w:rPr>
      </w:pPr>
    </w:p>
    <w:p w14:paraId="439692B2" w14:textId="77777777" w:rsidR="00B301F7" w:rsidRPr="00307641" w:rsidRDefault="00B301F7">
      <w:pPr>
        <w:rPr>
          <w:lang w:val="en-US"/>
        </w:rPr>
      </w:pPr>
    </w:p>
    <w:p w14:paraId="02869348" w14:textId="77777777" w:rsidR="00B301F7" w:rsidRPr="00307641" w:rsidRDefault="00B301F7">
      <w:pPr>
        <w:rPr>
          <w:lang w:val="en-US"/>
        </w:rPr>
      </w:pPr>
    </w:p>
    <w:p w14:paraId="7FCCD1BF" w14:textId="77777777" w:rsidR="00B301F7" w:rsidRPr="00307641" w:rsidRDefault="00B301F7">
      <w:pPr>
        <w:rPr>
          <w:lang w:val="en-US"/>
        </w:rPr>
      </w:pPr>
    </w:p>
    <w:p w14:paraId="6F978D1D" w14:textId="77777777" w:rsidR="002D0AF1" w:rsidRPr="00307641" w:rsidRDefault="002D0AF1">
      <w:pPr>
        <w:rPr>
          <w:lang w:val="en-US"/>
        </w:rPr>
      </w:pPr>
      <w:bookmarkStart w:id="0" w:name="_GoBack"/>
      <w:bookmarkEnd w:id="0"/>
    </w:p>
    <w:p w14:paraId="240D84B4" w14:textId="77777777" w:rsidR="002D0AF1" w:rsidRPr="00307641" w:rsidRDefault="002D0AF1">
      <w:pPr>
        <w:rPr>
          <w:lang w:val="en-US"/>
        </w:rPr>
      </w:pPr>
    </w:p>
    <w:sectPr w:rsidR="002D0AF1" w:rsidRPr="00307641" w:rsidSect="00EF5ED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A2EF4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AF1"/>
    <w:rsid w:val="00007F45"/>
    <w:rsid w:val="00116A46"/>
    <w:rsid w:val="00135FC3"/>
    <w:rsid w:val="00214B79"/>
    <w:rsid w:val="002254F6"/>
    <w:rsid w:val="002D0AF1"/>
    <w:rsid w:val="00307641"/>
    <w:rsid w:val="004A2B4B"/>
    <w:rsid w:val="004D0D40"/>
    <w:rsid w:val="004E112B"/>
    <w:rsid w:val="005C1BB6"/>
    <w:rsid w:val="00634960"/>
    <w:rsid w:val="006B5263"/>
    <w:rsid w:val="00706006"/>
    <w:rsid w:val="007137F7"/>
    <w:rsid w:val="00747452"/>
    <w:rsid w:val="00855897"/>
    <w:rsid w:val="008960BC"/>
    <w:rsid w:val="008A13FF"/>
    <w:rsid w:val="008B4D25"/>
    <w:rsid w:val="00997B48"/>
    <w:rsid w:val="00A16A75"/>
    <w:rsid w:val="00A364DD"/>
    <w:rsid w:val="00AB571C"/>
    <w:rsid w:val="00AD253C"/>
    <w:rsid w:val="00B2314B"/>
    <w:rsid w:val="00B27075"/>
    <w:rsid w:val="00B301F7"/>
    <w:rsid w:val="00B961EF"/>
    <w:rsid w:val="00BB5CDB"/>
    <w:rsid w:val="00C92CE8"/>
    <w:rsid w:val="00CF45B1"/>
    <w:rsid w:val="00D2772E"/>
    <w:rsid w:val="00DA15BB"/>
    <w:rsid w:val="00DC4597"/>
    <w:rsid w:val="00DF307D"/>
    <w:rsid w:val="00E66D09"/>
    <w:rsid w:val="00EA7586"/>
    <w:rsid w:val="00EC50D5"/>
    <w:rsid w:val="00EF5EDA"/>
    <w:rsid w:val="00F00737"/>
    <w:rsid w:val="00F71819"/>
    <w:rsid w:val="00F9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3E6A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AF1"/>
    <w:rPr>
      <w:rFonts w:ascii="Times New Roman" w:eastAsia="Batang" w:hAnsi="Times New Roman"/>
      <w:sz w:val="24"/>
      <w:szCs w:val="24"/>
      <w:lang w:val="es-MX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uiPriority w:val="60"/>
    <w:rsid w:val="002D0AF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D0AF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D0AF1"/>
    <w:rPr>
      <w:rFonts w:ascii="Tahoma" w:eastAsia="Batang" w:hAnsi="Tahoma" w:cs="Tahoma"/>
      <w:sz w:val="16"/>
      <w:szCs w:val="16"/>
      <w:lang w:eastAsia="ko-KR"/>
    </w:rPr>
  </w:style>
  <w:style w:type="table" w:customStyle="1" w:styleId="Sombreadoclaro1">
    <w:name w:val="Sombreado claro1"/>
    <w:basedOn w:val="Tablanormal"/>
    <w:uiPriority w:val="60"/>
    <w:rsid w:val="00F0073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concuadrcula">
    <w:name w:val="Table Grid"/>
    <w:basedOn w:val="Tablanormal"/>
    <w:uiPriority w:val="59"/>
    <w:rsid w:val="00AD2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AF1"/>
    <w:rPr>
      <w:rFonts w:ascii="Times New Roman" w:eastAsia="Batang" w:hAnsi="Times New Roman"/>
      <w:sz w:val="24"/>
      <w:szCs w:val="24"/>
      <w:lang w:val="es-MX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uiPriority w:val="60"/>
    <w:rsid w:val="002D0AF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D0AF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D0AF1"/>
    <w:rPr>
      <w:rFonts w:ascii="Tahoma" w:eastAsia="Batang" w:hAnsi="Tahoma" w:cs="Tahoma"/>
      <w:sz w:val="16"/>
      <w:szCs w:val="16"/>
      <w:lang w:eastAsia="ko-KR"/>
    </w:rPr>
  </w:style>
  <w:style w:type="table" w:customStyle="1" w:styleId="Sombreadoclaro1">
    <w:name w:val="Sombreado claro1"/>
    <w:basedOn w:val="Tablanormal"/>
    <w:uiPriority w:val="60"/>
    <w:rsid w:val="00F0073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concuadrcula">
    <w:name w:val="Table Grid"/>
    <w:basedOn w:val="Tablanormal"/>
    <w:uiPriority w:val="59"/>
    <w:rsid w:val="00AD2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6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vanny</dc:creator>
  <cp:keywords/>
  <cp:lastModifiedBy>CLELIA DE LA PEÑA</cp:lastModifiedBy>
  <cp:revision>3</cp:revision>
  <dcterms:created xsi:type="dcterms:W3CDTF">2013-07-16T17:41:00Z</dcterms:created>
  <dcterms:modified xsi:type="dcterms:W3CDTF">2013-07-16T17:41:00Z</dcterms:modified>
</cp:coreProperties>
</file>